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rticle details: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>Title:</w:t>
      </w:r>
      <w:r>
        <w:rPr>
          <w:lang w:val="en-GB"/>
        </w:rPr>
        <w:t xml:space="preserve"> Job Strain and Tobacco Smoking: An Individual-participant Data Meta-analysis of 166 130 Adults in 15 European Studies</w:t>
      </w:r>
    </w:p>
    <w:p>
      <w:pPr>
        <w:pStyle w:val="Normal"/>
        <w:spacing w:lineRule="auto" w:line="480"/>
        <w:rPr/>
      </w:pPr>
      <w:r>
        <w:rPr>
          <w:b/>
        </w:rPr>
        <w:t>Short title:</w:t>
      </w:r>
      <w:r>
        <w:rPr/>
        <w:t xml:space="preserve"> Job Strain and Smoking: A Meta-analysi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uthors:</w:t>
      </w:r>
      <w:r>
        <w:rPr/>
        <w:t xml:space="preserve"> IPD-Work Consortium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9540" w:type="dxa"/>
        <w:jc w:val="left"/>
        <w:tblInd w:w="-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troduction, 1st paragraph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troduction, 2nd paragraph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Methods, Ascertainment of tobacco smoking and work stres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Methods, Ascertainment of tobacco smoking and work stres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, Studies and participants and Appendix S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, Studies and participants; Appendix S1; Figure S1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ot applicable. This is a collaborative meta-analysis of individual-level data and thus not based on a search of published literatur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ot applicable: see abov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tact with investigators described in Method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troduction; and Methods, Studies and participants-sec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. Figure S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, Covariates; and Statistical analyse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, Ascertainment of tobacco smoking and work stres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: Statistical analyses; Results, throughout the sec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s: Statistical analys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igure S1. Tables 1-4. Tables S1-S3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Figure 1 in the main manuscript and Figures S2 and S3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1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. Figure S3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95% confidence intervals have been reported for all effect estimates throughout the manuscript and uncertainty discussed in the Discussion-sec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is is a collaborative meta-analysis, so publication bias is not applicable. Possible bias in the reporting of exposures and outcomes in Discuss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this is a collaborative meta-analysis, all studies in which the investigators were willing to participate were included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uss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uss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clusion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uss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unding, Financial Disclosure and Competing interests statemen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MOOSE flow chart:</w:t>
      </w:r>
      <w:r>
        <w:rPr/>
        <w:t xml:space="preserve"> We have not included a flow chart of the literature search process because ours is a collaborative meta-analysis of individual-level data and thus not based on a search of published literature.  A flow chart of the studies included in the analyses is provided in Figure S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6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9:38:00Z</dcterms:created>
  <dc:creator>khe014460</dc:creator>
  <dc:description/>
  <cp:keywords/>
  <dc:language>en-US</dc:language>
  <cp:lastModifiedBy>khe014460</cp:lastModifiedBy>
  <dcterms:modified xsi:type="dcterms:W3CDTF">2012-03-20T09:02:00Z</dcterms:modified>
  <cp:revision>13</cp:revision>
  <dc:subject/>
  <dc:title>MOOSE Checklist </dc:title>
</cp:coreProperties>
</file>